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7A" w:rsidRPr="00346549" w:rsidRDefault="0012697A" w:rsidP="004D568C">
      <w:pPr>
        <w:spacing w:after="60"/>
        <w:ind w:right="-79"/>
        <w:jc w:val="both"/>
        <w:rPr>
          <w:b/>
          <w:bCs/>
          <w:sz w:val="22"/>
          <w:szCs w:val="22"/>
        </w:rPr>
      </w:pPr>
      <w:r w:rsidRPr="00346549">
        <w:rPr>
          <w:b/>
          <w:bCs/>
          <w:sz w:val="22"/>
          <w:szCs w:val="22"/>
        </w:rPr>
        <w:t>S6 Table. Summary ORs from selected meta-analyses on AD and HFE and TF SNPs.</w:t>
      </w:r>
    </w:p>
    <w:tbl>
      <w:tblPr>
        <w:tblW w:w="12191" w:type="dxa"/>
        <w:tblInd w:w="108" w:type="dxa"/>
        <w:tblLayout w:type="fixed"/>
        <w:tblLook w:val="01E0"/>
      </w:tblPr>
      <w:tblGrid>
        <w:gridCol w:w="1985"/>
        <w:gridCol w:w="1701"/>
        <w:gridCol w:w="1701"/>
        <w:gridCol w:w="1701"/>
        <w:gridCol w:w="1701"/>
        <w:gridCol w:w="1701"/>
        <w:gridCol w:w="1701"/>
      </w:tblGrid>
      <w:tr w:rsidR="0012697A" w:rsidRPr="00AD78E2" w:rsidTr="00256A85">
        <w:trPr>
          <w:trHeight w:val="688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b/>
                <w:bCs/>
                <w:sz w:val="22"/>
                <w:szCs w:val="22"/>
              </w:rPr>
            </w:pPr>
            <w:r w:rsidRPr="00AD78E2">
              <w:rPr>
                <w:b/>
                <w:bCs/>
                <w:sz w:val="22"/>
                <w:szCs w:val="22"/>
              </w:rPr>
              <w:t>Meta-analys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b/>
                <w:bCs/>
                <w:sz w:val="22"/>
                <w:szCs w:val="22"/>
              </w:rPr>
            </w:pPr>
            <w:r w:rsidRPr="00AD78E2">
              <w:rPr>
                <w:b/>
                <w:bCs/>
                <w:sz w:val="22"/>
                <w:szCs w:val="22"/>
              </w:rPr>
              <w:t>HFE C282Y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jc w:val="center"/>
              <w:rPr>
                <w:b/>
                <w:bCs/>
                <w:sz w:val="22"/>
                <w:szCs w:val="22"/>
              </w:rPr>
            </w:pPr>
            <w:r w:rsidRPr="00AD78E2">
              <w:rPr>
                <w:b/>
                <w:bCs/>
                <w:sz w:val="22"/>
                <w:szCs w:val="22"/>
              </w:rPr>
              <w:t>HFE H63D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b/>
                <w:bCs/>
                <w:sz w:val="22"/>
                <w:szCs w:val="22"/>
              </w:rPr>
            </w:pPr>
            <w:r w:rsidRPr="00AD78E2">
              <w:rPr>
                <w:b/>
                <w:bCs/>
                <w:sz w:val="22"/>
                <w:szCs w:val="22"/>
              </w:rPr>
              <w:t>TF P570S</w:t>
            </w:r>
          </w:p>
        </w:tc>
      </w:tr>
      <w:tr w:rsidR="0012697A" w:rsidRPr="00AD78E2" w:rsidTr="00256A85"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Genetic mod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OR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Genetic mod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OR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Genetic mod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i/>
                <w:iCs/>
                <w:sz w:val="22"/>
                <w:szCs w:val="22"/>
              </w:rPr>
            </w:pPr>
            <w:r w:rsidRPr="00AD78E2">
              <w:rPr>
                <w:i/>
                <w:iCs/>
                <w:sz w:val="22"/>
                <w:szCs w:val="22"/>
              </w:rPr>
              <w:t>ORs</w:t>
            </w:r>
          </w:p>
        </w:tc>
      </w:tr>
      <w:tr w:rsidR="0012697A" w:rsidRPr="00AD78E2" w:rsidTr="00256A85">
        <w:trPr>
          <w:trHeight w:val="299"/>
        </w:trPr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 xml:space="preserve">Lin et al, 2012 </w:t>
            </w:r>
          </w:p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[37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Y</w:t>
            </w:r>
            <w:r w:rsidRPr="00AD78E2">
              <w:rPr>
                <w:i/>
                <w:iCs/>
                <w:sz w:val="22"/>
                <w:szCs w:val="22"/>
              </w:rPr>
              <w:t xml:space="preserve"> vs</w:t>
            </w:r>
            <w:r w:rsidRPr="00AD78E2">
              <w:rPr>
                <w:sz w:val="22"/>
                <w:szCs w:val="22"/>
              </w:rPr>
              <w:t xml:space="preserve"> 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1.004 [0.89-1.13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D</w:t>
            </w:r>
            <w:r w:rsidRPr="00AD78E2">
              <w:rPr>
                <w:i/>
                <w:iCs/>
                <w:sz w:val="22"/>
                <w:szCs w:val="22"/>
              </w:rPr>
              <w:t xml:space="preserve"> vs</w:t>
            </w:r>
            <w:r w:rsidRPr="00AD78E2">
              <w:rPr>
                <w:sz w:val="22"/>
                <w:szCs w:val="22"/>
              </w:rPr>
              <w:t xml:space="preserve"> 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0.902 [0.82-0.99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</w:tr>
      <w:tr w:rsidR="0012697A" w:rsidRPr="00AD78E2" w:rsidTr="00256A85"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YY+YC</w:t>
            </w:r>
            <w:r w:rsidRPr="00AD78E2">
              <w:rPr>
                <w:i/>
                <w:iCs/>
                <w:sz w:val="22"/>
                <w:szCs w:val="22"/>
              </w:rPr>
              <w:t xml:space="preserve"> vs </w:t>
            </w:r>
            <w:r w:rsidRPr="00AD78E2">
              <w:rPr>
                <w:sz w:val="22"/>
                <w:szCs w:val="22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04</w:t>
              </w:r>
            </w:smartTag>
            <w:r w:rsidRPr="00AD78E2">
              <w:rPr>
                <w:sz w:val="22"/>
                <w:szCs w:val="22"/>
              </w:rPr>
              <w:t xml:space="preserve"> [0.91-1.1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 xml:space="preserve">DD+DH </w:t>
            </w:r>
            <w:r w:rsidRPr="00AD78E2">
              <w:rPr>
                <w:i/>
                <w:iCs/>
                <w:sz w:val="22"/>
                <w:szCs w:val="22"/>
              </w:rPr>
              <w:t xml:space="preserve"> vs </w:t>
            </w:r>
            <w:r w:rsidRPr="00AD78E2">
              <w:rPr>
                <w:sz w:val="22"/>
                <w:szCs w:val="22"/>
              </w:rPr>
              <w:t>H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0.89 [0.79-0.99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</w:tr>
      <w:tr w:rsidR="0012697A" w:rsidRPr="00AD78E2" w:rsidTr="00256A85"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YY</w:t>
            </w:r>
            <w:r w:rsidRPr="00AD78E2">
              <w:rPr>
                <w:i/>
                <w:iCs/>
                <w:sz w:val="22"/>
                <w:szCs w:val="22"/>
              </w:rPr>
              <w:t xml:space="preserve"> vs </w:t>
            </w:r>
            <w:r w:rsidRPr="00AD78E2">
              <w:rPr>
                <w:sz w:val="22"/>
                <w:szCs w:val="22"/>
              </w:rPr>
              <w:t>YC+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0.86 [0.48-1.54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DD</w:t>
            </w:r>
            <w:r w:rsidRPr="00AD78E2">
              <w:rPr>
                <w:i/>
                <w:iCs/>
                <w:sz w:val="22"/>
                <w:szCs w:val="22"/>
              </w:rPr>
              <w:t xml:space="preserve"> vs </w:t>
            </w:r>
            <w:r w:rsidRPr="00AD78E2">
              <w:rPr>
                <w:sz w:val="22"/>
                <w:szCs w:val="22"/>
              </w:rPr>
              <w:t>DH+H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0.94 [0.7-1.26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</w:p>
        </w:tc>
      </w:tr>
      <w:tr w:rsidR="0012697A" w:rsidRPr="00AD78E2" w:rsidTr="00256A85"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Wang et al, 2013</w:t>
            </w:r>
          </w:p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[53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 xml:space="preserve">S </w:t>
            </w:r>
            <w:r w:rsidRPr="00AD78E2">
              <w:rPr>
                <w:i/>
                <w:iCs/>
                <w:sz w:val="22"/>
                <w:szCs w:val="22"/>
              </w:rPr>
              <w:t xml:space="preserve">vs </w:t>
            </w:r>
            <w:r w:rsidRPr="00AD78E2">
              <w:rPr>
                <w:sz w:val="22"/>
                <w:szCs w:val="22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13</w:t>
              </w:r>
            </w:smartTag>
            <w:r w:rsidRPr="00AD78E2">
              <w:rPr>
                <w:sz w:val="22"/>
                <w:szCs w:val="22"/>
              </w:rPr>
              <w:t xml:space="preserve"> [1.06-1.21]</w:t>
            </w:r>
          </w:p>
        </w:tc>
      </w:tr>
      <w:tr w:rsidR="0012697A" w:rsidRPr="00AD78E2" w:rsidTr="00256A85"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SS+SP</w:t>
            </w:r>
            <w:r w:rsidRPr="00AD78E2">
              <w:rPr>
                <w:i/>
                <w:iCs/>
                <w:sz w:val="22"/>
                <w:szCs w:val="22"/>
              </w:rPr>
              <w:t xml:space="preserve"> vs </w:t>
            </w:r>
            <w:r w:rsidRPr="00AD78E2">
              <w:rPr>
                <w:sz w:val="22"/>
                <w:szCs w:val="22"/>
              </w:rPr>
              <w:t>P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11</w:t>
              </w:r>
            </w:smartTag>
            <w:r w:rsidRPr="00AD78E2">
              <w:rPr>
                <w:sz w:val="22"/>
                <w:szCs w:val="22"/>
              </w:rPr>
              <w:t xml:space="preserve"> [1.05-1.17]</w:t>
            </w:r>
          </w:p>
        </w:tc>
      </w:tr>
      <w:tr w:rsidR="0012697A" w:rsidRPr="00AD78E2" w:rsidTr="00256A85"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 xml:space="preserve">SS </w:t>
            </w:r>
            <w:r w:rsidRPr="00AD78E2">
              <w:rPr>
                <w:i/>
                <w:iCs/>
                <w:sz w:val="22"/>
                <w:szCs w:val="22"/>
              </w:rPr>
              <w:t>vs</w:t>
            </w:r>
            <w:r w:rsidRPr="00AD78E2">
              <w:rPr>
                <w:sz w:val="22"/>
                <w:szCs w:val="22"/>
              </w:rPr>
              <w:t xml:space="preserve"> SP+P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23</w:t>
              </w:r>
            </w:smartTag>
            <w:r w:rsidRPr="00AD78E2">
              <w:rPr>
                <w:sz w:val="22"/>
                <w:szCs w:val="22"/>
              </w:rPr>
              <w:t xml:space="preserve"> [1.03-1.47]</w:t>
            </w:r>
          </w:p>
        </w:tc>
      </w:tr>
      <w:tr w:rsidR="0012697A" w:rsidRPr="00AD78E2" w:rsidTr="00256A85"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AlzGene</w:t>
            </w:r>
          </w:p>
          <w:p w:rsidR="0012697A" w:rsidRPr="00AD78E2" w:rsidRDefault="0012697A" w:rsidP="00AD78E2">
            <w:pPr>
              <w:ind w:left="-108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Forum 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256A85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Y</w:t>
            </w:r>
            <w:r w:rsidRPr="00AD78E2">
              <w:rPr>
                <w:i/>
                <w:iCs/>
                <w:sz w:val="22"/>
                <w:szCs w:val="22"/>
              </w:rPr>
              <w:t xml:space="preserve"> vs</w:t>
            </w:r>
            <w:r w:rsidRPr="00AD78E2">
              <w:rPr>
                <w:sz w:val="22"/>
                <w:szCs w:val="22"/>
              </w:rPr>
              <w:t xml:space="preserve"> 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04</w:t>
              </w:r>
            </w:smartTag>
            <w:r w:rsidRPr="00AD78E2">
              <w:rPr>
                <w:sz w:val="22"/>
                <w:szCs w:val="22"/>
              </w:rPr>
              <w:t xml:space="preserve"> [0.88-1.23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D</w:t>
            </w:r>
            <w:r w:rsidRPr="00AD78E2">
              <w:rPr>
                <w:i/>
                <w:iCs/>
                <w:sz w:val="22"/>
                <w:szCs w:val="22"/>
              </w:rPr>
              <w:t xml:space="preserve"> vs</w:t>
            </w:r>
            <w:r w:rsidRPr="00AD78E2">
              <w:rPr>
                <w:sz w:val="22"/>
                <w:szCs w:val="22"/>
              </w:rPr>
              <w:t xml:space="preserve"> 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>0.90 [0.74-1.08]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r w:rsidRPr="00AD78E2">
              <w:rPr>
                <w:sz w:val="22"/>
                <w:szCs w:val="22"/>
              </w:rPr>
              <w:t xml:space="preserve">S </w:t>
            </w:r>
            <w:r w:rsidRPr="00AD78E2">
              <w:rPr>
                <w:i/>
                <w:iCs/>
                <w:sz w:val="22"/>
                <w:szCs w:val="22"/>
              </w:rPr>
              <w:t xml:space="preserve">vs </w:t>
            </w:r>
            <w:r w:rsidRPr="00AD78E2">
              <w:rPr>
                <w:sz w:val="22"/>
                <w:szCs w:val="22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697A" w:rsidRPr="00AD78E2" w:rsidRDefault="0012697A" w:rsidP="00AD78E2">
            <w:pPr>
              <w:ind w:left="-114" w:right="-108"/>
              <w:jc w:val="center"/>
              <w:rPr>
                <w:sz w:val="22"/>
                <w:szCs w:val="22"/>
              </w:rPr>
            </w:pPr>
            <w:smartTag w:uri="urn:schemas-microsoft-com:office:smarttags" w:element="time">
              <w:smartTagPr>
                <w:attr w:name="Minute" w:val="18"/>
                <w:attr w:name="Hour" w:val="1"/>
              </w:smartTagPr>
              <w:r w:rsidRPr="00AD78E2">
                <w:rPr>
                  <w:sz w:val="22"/>
                  <w:szCs w:val="22"/>
                </w:rPr>
                <w:t>1.18</w:t>
              </w:r>
            </w:smartTag>
            <w:r w:rsidRPr="00AD78E2">
              <w:rPr>
                <w:sz w:val="22"/>
                <w:szCs w:val="22"/>
              </w:rPr>
              <w:t xml:space="preserve"> [1.06-1.31]</w:t>
            </w:r>
          </w:p>
        </w:tc>
      </w:tr>
    </w:tbl>
    <w:p w:rsidR="0012697A" w:rsidRPr="00346549" w:rsidRDefault="0012697A" w:rsidP="00784A23">
      <w:pPr>
        <w:ind w:right="111"/>
        <w:jc w:val="both"/>
        <w:rPr>
          <w:lang w:val="en-US"/>
        </w:rPr>
      </w:pPr>
      <w:r w:rsidRPr="00346549">
        <w:rPr>
          <w:sz w:val="20"/>
          <w:szCs w:val="20"/>
        </w:rPr>
        <w:t>*: Source </w:t>
      </w:r>
      <w:hyperlink r:id="rId6" w:history="1">
        <w:r w:rsidRPr="00346549">
          <w:rPr>
            <w:rStyle w:val="Hyperlink"/>
            <w:sz w:val="20"/>
            <w:szCs w:val="20"/>
          </w:rPr>
          <w:t>https://www.alzforum.org/</w:t>
        </w:r>
      </w:hyperlink>
      <w:r w:rsidRPr="00346549">
        <w:rPr>
          <w:sz w:val="20"/>
          <w:szCs w:val="20"/>
        </w:rPr>
        <w:t xml:space="preserve"> For details on specific ethnicity or for additional genetic models considered in the studies see the cited references.</w:t>
      </w:r>
      <w:bookmarkStart w:id="0" w:name="_GoBack"/>
      <w:bookmarkEnd w:id="0"/>
    </w:p>
    <w:sectPr w:rsidR="0012697A" w:rsidRPr="00346549" w:rsidSect="005B21F6">
      <w:headerReference w:type="default" r:id="rId7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697A" w:rsidRDefault="0012697A" w:rsidP="00C700F8">
      <w:r>
        <w:separator/>
      </w:r>
    </w:p>
  </w:endnote>
  <w:endnote w:type="continuationSeparator" w:id="1">
    <w:p w:rsidR="0012697A" w:rsidRDefault="0012697A" w:rsidP="00C700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697A" w:rsidRDefault="0012697A" w:rsidP="00C700F8">
      <w:r>
        <w:separator/>
      </w:r>
    </w:p>
  </w:footnote>
  <w:footnote w:type="continuationSeparator" w:id="1">
    <w:p w:rsidR="0012697A" w:rsidRDefault="0012697A" w:rsidP="00C700F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697A" w:rsidRPr="00E067F9" w:rsidRDefault="0012697A" w:rsidP="00C700F8">
    <w:pPr>
      <w:pStyle w:val="Header"/>
      <w:jc w:val="right"/>
      <w:rPr>
        <w:i/>
      </w:rPr>
    </w:pPr>
    <w:r w:rsidRPr="00E067F9">
      <w:rPr>
        <w:i/>
        <w:color w:val="000033"/>
        <w:shd w:val="clear" w:color="auto" w:fill="FFFFFF"/>
      </w:rPr>
      <w:t>PONE-D-17-30516</w:t>
    </w:r>
    <w:r>
      <w:rPr>
        <w:i/>
        <w:color w:val="000033"/>
        <w:shd w:val="clear" w:color="auto" w:fill="FFFFFF"/>
      </w:rPr>
      <w:t>-R2</w:t>
    </w:r>
  </w:p>
  <w:p w:rsidR="0012697A" w:rsidRDefault="0012697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582C"/>
    <w:rsid w:val="00080964"/>
    <w:rsid w:val="000C37C1"/>
    <w:rsid w:val="000C793F"/>
    <w:rsid w:val="00110D5B"/>
    <w:rsid w:val="0012697A"/>
    <w:rsid w:val="001E6F17"/>
    <w:rsid w:val="00204A6F"/>
    <w:rsid w:val="002417B9"/>
    <w:rsid w:val="00256A85"/>
    <w:rsid w:val="002701D6"/>
    <w:rsid w:val="00275E12"/>
    <w:rsid w:val="002834F6"/>
    <w:rsid w:val="002A3796"/>
    <w:rsid w:val="002F6E74"/>
    <w:rsid w:val="00346549"/>
    <w:rsid w:val="00360768"/>
    <w:rsid w:val="003C64BD"/>
    <w:rsid w:val="003E42B7"/>
    <w:rsid w:val="00411B37"/>
    <w:rsid w:val="00421C2D"/>
    <w:rsid w:val="00425F20"/>
    <w:rsid w:val="0042711E"/>
    <w:rsid w:val="0044582C"/>
    <w:rsid w:val="00473499"/>
    <w:rsid w:val="004C625E"/>
    <w:rsid w:val="004C7E5B"/>
    <w:rsid w:val="004D568C"/>
    <w:rsid w:val="004E6E08"/>
    <w:rsid w:val="004F191C"/>
    <w:rsid w:val="0058535B"/>
    <w:rsid w:val="005B21F6"/>
    <w:rsid w:val="00600C61"/>
    <w:rsid w:val="006973ED"/>
    <w:rsid w:val="006A2D71"/>
    <w:rsid w:val="006B2548"/>
    <w:rsid w:val="00765D69"/>
    <w:rsid w:val="00784A23"/>
    <w:rsid w:val="007A5D82"/>
    <w:rsid w:val="007D3178"/>
    <w:rsid w:val="007D4004"/>
    <w:rsid w:val="007E1514"/>
    <w:rsid w:val="0085523C"/>
    <w:rsid w:val="00895079"/>
    <w:rsid w:val="008D34D3"/>
    <w:rsid w:val="008E3780"/>
    <w:rsid w:val="0091030F"/>
    <w:rsid w:val="0092483C"/>
    <w:rsid w:val="009262E7"/>
    <w:rsid w:val="00935DA2"/>
    <w:rsid w:val="00947C03"/>
    <w:rsid w:val="00960ED3"/>
    <w:rsid w:val="009F4632"/>
    <w:rsid w:val="00A7392A"/>
    <w:rsid w:val="00A73CE2"/>
    <w:rsid w:val="00A7404F"/>
    <w:rsid w:val="00AA2BFB"/>
    <w:rsid w:val="00AB0E00"/>
    <w:rsid w:val="00AD1AAC"/>
    <w:rsid w:val="00AD78E2"/>
    <w:rsid w:val="00AE105E"/>
    <w:rsid w:val="00AF624E"/>
    <w:rsid w:val="00B84F91"/>
    <w:rsid w:val="00B86CF7"/>
    <w:rsid w:val="00BA4FFE"/>
    <w:rsid w:val="00BA548D"/>
    <w:rsid w:val="00BF78D7"/>
    <w:rsid w:val="00C5333A"/>
    <w:rsid w:val="00C57C97"/>
    <w:rsid w:val="00C700F8"/>
    <w:rsid w:val="00C82BB1"/>
    <w:rsid w:val="00CB4F66"/>
    <w:rsid w:val="00CB5084"/>
    <w:rsid w:val="00CC7435"/>
    <w:rsid w:val="00D94ABE"/>
    <w:rsid w:val="00E04AE8"/>
    <w:rsid w:val="00E067F9"/>
    <w:rsid w:val="00E558AF"/>
    <w:rsid w:val="00E5617C"/>
    <w:rsid w:val="00E73D80"/>
    <w:rsid w:val="00EB3EB2"/>
    <w:rsid w:val="00EE6011"/>
    <w:rsid w:val="00EF022D"/>
    <w:rsid w:val="00EF3171"/>
    <w:rsid w:val="00F34A9E"/>
    <w:rsid w:val="00F37788"/>
    <w:rsid w:val="00F4397C"/>
    <w:rsid w:val="00F717D4"/>
    <w:rsid w:val="00FF1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time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B86CF7"/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4582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TopofForm">
    <w:name w:val="HTML Top of Form"/>
    <w:basedOn w:val="Normal"/>
    <w:next w:val="Normal"/>
    <w:link w:val="z-TopofFormChar"/>
    <w:hidden/>
    <w:uiPriority w:val="99"/>
    <w:rsid w:val="00EF3171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2F6E74"/>
    <w:rPr>
      <w:rFonts w:ascii="Arial" w:hAnsi="Arial"/>
      <w:vanish/>
      <w:sz w:val="16"/>
      <w:lang w:val="en-GB" w:eastAsia="ja-JP"/>
    </w:rPr>
  </w:style>
  <w:style w:type="character" w:customStyle="1" w:styleId="gene1">
    <w:name w:val="gene1"/>
    <w:uiPriority w:val="99"/>
    <w:rsid w:val="00EF3171"/>
  </w:style>
  <w:style w:type="character" w:customStyle="1" w:styleId="gene2">
    <w:name w:val="gene2"/>
    <w:uiPriority w:val="99"/>
    <w:rsid w:val="00EF3171"/>
  </w:style>
  <w:style w:type="character" w:styleId="Hyperlink">
    <w:name w:val="Hyperlink"/>
    <w:basedOn w:val="DefaultParagraphFont"/>
    <w:uiPriority w:val="99"/>
    <w:rsid w:val="00EF3171"/>
    <w:rPr>
      <w:rFonts w:cs="Times New Roman"/>
      <w:color w:val="0000FF"/>
      <w:u w:val="single"/>
    </w:rPr>
  </w:style>
  <w:style w:type="character" w:customStyle="1" w:styleId="gene2s">
    <w:name w:val="gene2s"/>
    <w:uiPriority w:val="99"/>
    <w:rsid w:val="00EF3171"/>
  </w:style>
  <w:style w:type="character" w:customStyle="1" w:styleId="tablehead">
    <w:name w:val="tablehead"/>
    <w:uiPriority w:val="99"/>
    <w:rsid w:val="00EF3171"/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F3171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2F6E74"/>
    <w:rPr>
      <w:rFonts w:ascii="Arial" w:hAnsi="Arial"/>
      <w:vanish/>
      <w:sz w:val="16"/>
      <w:lang w:val="en-GB" w:eastAsia="ja-JP"/>
    </w:rPr>
  </w:style>
  <w:style w:type="paragraph" w:styleId="Header">
    <w:name w:val="header"/>
    <w:basedOn w:val="Normal"/>
    <w:link w:val="HeaderChar"/>
    <w:uiPriority w:val="99"/>
    <w:rsid w:val="00C700F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700F8"/>
    <w:rPr>
      <w:sz w:val="24"/>
      <w:lang w:val="en-GB" w:eastAsia="ja-JP"/>
    </w:rPr>
  </w:style>
  <w:style w:type="paragraph" w:styleId="Footer">
    <w:name w:val="footer"/>
    <w:basedOn w:val="Normal"/>
    <w:link w:val="FooterChar"/>
    <w:uiPriority w:val="99"/>
    <w:rsid w:val="00C700F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700F8"/>
    <w:rPr>
      <w:sz w:val="24"/>
      <w:lang w:val="en-GB" w:eastAsia="ja-JP"/>
    </w:rPr>
  </w:style>
  <w:style w:type="character" w:styleId="FollowedHyperlink">
    <w:name w:val="FollowedHyperlink"/>
    <w:basedOn w:val="DefaultParagraphFont"/>
    <w:uiPriority w:val="99"/>
    <w:rsid w:val="00110D5B"/>
    <w:rPr>
      <w:rFonts w:cs="Times New Roman"/>
      <w:color w:val="954F7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57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lzforum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1</TotalTime>
  <Pages>1</Pages>
  <Words>118</Words>
  <Characters>679</Characters>
  <Application>Microsoft Office Outlook</Application>
  <DocSecurity>0</DocSecurity>
  <Lines>0</Lines>
  <Paragraphs>0</Paragraphs>
  <ScaleCrop>false</ScaleCrop>
  <Company>Ospf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FE C282Y</dc:title>
  <dc:subject/>
  <dc:creator>d.gemmati</dc:creator>
  <cp:keywords/>
  <dc:description/>
  <cp:lastModifiedBy>d.gemmati</cp:lastModifiedBy>
  <cp:revision>16</cp:revision>
  <dcterms:created xsi:type="dcterms:W3CDTF">2018-02-08T14:56:00Z</dcterms:created>
  <dcterms:modified xsi:type="dcterms:W3CDTF">2018-02-13T16:00:00Z</dcterms:modified>
</cp:coreProperties>
</file>